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35FA2" w14:textId="637433AB" w:rsidR="000C5769" w:rsidRDefault="000C5769" w:rsidP="000C57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7B5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</w:t>
      </w:r>
      <w:r w:rsidR="00C143F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91028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0</w:t>
      </w:r>
      <w:r w:rsidRPr="00727B5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727B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mmary </w:t>
      </w:r>
      <w:r w:rsidRPr="000C5769">
        <w:rPr>
          <w:rFonts w:ascii="Times New Roman" w:hAnsi="Times New Roman" w:cs="Times New Roman"/>
          <w:sz w:val="24"/>
          <w:szCs w:val="24"/>
          <w:lang w:val="en-US"/>
        </w:rPr>
        <w:t xml:space="preserve">of the main research gaps and future </w:t>
      </w:r>
      <w:r w:rsidR="00305308">
        <w:rPr>
          <w:rFonts w:ascii="Times New Roman" w:hAnsi="Times New Roman" w:cs="Times New Roman"/>
          <w:sz w:val="24"/>
          <w:szCs w:val="24"/>
          <w:lang w:val="en-US"/>
        </w:rPr>
        <w:t>directions</w:t>
      </w:r>
    </w:p>
    <w:p w14:paraId="29AADE4C" w14:textId="706352FB" w:rsidR="00747B5D" w:rsidRPr="00777E8B" w:rsidRDefault="00747B5D" w:rsidP="000C5769">
      <w:pPr>
        <w:rPr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5670"/>
        <w:gridCol w:w="5812"/>
      </w:tblGrid>
      <w:tr w:rsidR="00DD63C2" w:rsidRPr="00622AC4" w14:paraId="0DF7D768" w14:textId="77777777" w:rsidTr="00177206">
        <w:tc>
          <w:tcPr>
            <w:tcW w:w="2263" w:type="dxa"/>
            <w:vAlign w:val="center"/>
          </w:tcPr>
          <w:p w14:paraId="37D9AFBE" w14:textId="04C863C4" w:rsidR="00DD63C2" w:rsidRPr="00622AC4" w:rsidRDefault="00881E4B" w:rsidP="001772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omains</w:t>
            </w:r>
          </w:p>
        </w:tc>
        <w:tc>
          <w:tcPr>
            <w:tcW w:w="5670" w:type="dxa"/>
            <w:vAlign w:val="center"/>
          </w:tcPr>
          <w:p w14:paraId="3537EEDB" w14:textId="77777777" w:rsidR="00DD63C2" w:rsidRPr="00622AC4" w:rsidRDefault="00DD63C2" w:rsidP="001772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2A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fied gaps</w:t>
            </w:r>
          </w:p>
        </w:tc>
        <w:tc>
          <w:tcPr>
            <w:tcW w:w="5812" w:type="dxa"/>
            <w:vAlign w:val="center"/>
          </w:tcPr>
          <w:p w14:paraId="3DD31170" w14:textId="77777777" w:rsidR="00DD63C2" w:rsidRDefault="00DD63C2" w:rsidP="001772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550D345" w14:textId="77777777" w:rsidR="00DD63C2" w:rsidRDefault="00DD63C2" w:rsidP="001772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2A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ture directions</w:t>
            </w:r>
          </w:p>
          <w:p w14:paraId="68C5F93F" w14:textId="77777777" w:rsidR="00DD63C2" w:rsidRPr="00622AC4" w:rsidRDefault="00DD63C2" w:rsidP="001772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63C2" w:rsidRPr="006D68E6" w14:paraId="751EFF0E" w14:textId="77777777" w:rsidTr="00177206">
        <w:tc>
          <w:tcPr>
            <w:tcW w:w="2263" w:type="dxa"/>
            <w:vAlign w:val="center"/>
          </w:tcPr>
          <w:p w14:paraId="780F6B5F" w14:textId="77777777" w:rsidR="00DD63C2" w:rsidRPr="00622AC4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670" w:type="dxa"/>
          </w:tcPr>
          <w:p w14:paraId="02971D5E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longitudinal data on mental and functional health trajectories in ve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</w:t>
            </w:r>
            <w:r w:rsidRPr="0062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.</w:t>
            </w:r>
          </w:p>
          <w:p w14:paraId="7A4E4A61" w14:textId="77777777" w:rsidR="00DD63C2" w:rsidRPr="009F556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 integration of qualitative techniques (only 3 studies).</w:t>
            </w:r>
          </w:p>
        </w:tc>
        <w:tc>
          <w:tcPr>
            <w:tcW w:w="5812" w:type="dxa"/>
          </w:tcPr>
          <w:p w14:paraId="28886407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itudinal approaches could help captu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mental and functional </w:t>
            </w:r>
            <w:r w:rsidRPr="00DD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hanges over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372239B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approaches may off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ortant </w:t>
            </w:r>
            <w:r w:rsidRPr="00DD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ights into age-specific nuances.</w:t>
            </w:r>
          </w:p>
          <w:p w14:paraId="1CCCBA97" w14:textId="77777777" w:rsidR="00DD63C2" w:rsidRPr="009F556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-methods designs might support a more comprehensive understanding.</w:t>
            </w:r>
          </w:p>
        </w:tc>
      </w:tr>
      <w:tr w:rsidR="00DD63C2" w:rsidRPr="006D68E6" w14:paraId="72B5DCD2" w14:textId="77777777" w:rsidTr="00177206">
        <w:tc>
          <w:tcPr>
            <w:tcW w:w="2263" w:type="dxa"/>
            <w:vAlign w:val="center"/>
          </w:tcPr>
          <w:p w14:paraId="412BB1E0" w14:textId="77777777" w:rsidR="00DD63C2" w:rsidRPr="00622AC4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 diversity</w:t>
            </w:r>
          </w:p>
        </w:tc>
        <w:tc>
          <w:tcPr>
            <w:tcW w:w="5670" w:type="dxa"/>
          </w:tcPr>
          <w:p w14:paraId="4453A688" w14:textId="77777777" w:rsidR="00DD63C2" w:rsidRPr="002A3145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ies </w:t>
            </w:r>
            <w:proofErr w:type="gramStart"/>
            <w:r w:rsidRPr="002A3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ly</w:t>
            </w:r>
            <w:proofErr w:type="gramEnd"/>
            <w:r w:rsidRPr="002A3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North America, Europe, and Asia.</w:t>
            </w:r>
          </w:p>
          <w:p w14:paraId="5828862C" w14:textId="0E94FB66" w:rsidR="00DD63C2" w:rsidRPr="00026451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tudies from Africa or South Ameri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o</w:t>
            </w:r>
            <w:r w:rsidRPr="00026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ly one study from </w:t>
            </w:r>
            <w:r w:rsidR="00D46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  <w:r w:rsidRPr="00026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812" w:type="dxa"/>
          </w:tcPr>
          <w:p w14:paraId="25B02CDD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anding research </w:t>
            </w:r>
            <w:proofErr w:type="gramStart"/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represented regions, where feasible, may help fill current gaps.</w:t>
            </w:r>
          </w:p>
        </w:tc>
      </w:tr>
      <w:tr w:rsidR="00DD63C2" w:rsidRPr="006D68E6" w14:paraId="609A12D3" w14:textId="77777777" w:rsidTr="00177206">
        <w:tc>
          <w:tcPr>
            <w:tcW w:w="2263" w:type="dxa"/>
            <w:vAlign w:val="center"/>
          </w:tcPr>
          <w:p w14:paraId="2B609BAD" w14:textId="77777777" w:rsidR="00DD63C2" w:rsidRPr="0063309C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of depressive symptoms</w:t>
            </w:r>
          </w:p>
        </w:tc>
        <w:tc>
          <w:tcPr>
            <w:tcW w:w="5670" w:type="dxa"/>
          </w:tcPr>
          <w:p w14:paraId="3440F4F2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variability in prevalence rates across studies.</w:t>
            </w:r>
          </w:p>
          <w:p w14:paraId="3B01AB20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3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s possib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ly </w:t>
            </w:r>
            <w:r w:rsidRPr="008233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ed by heterogeneity of instruments used.</w:t>
            </w:r>
          </w:p>
          <w:p w14:paraId="4A0EC1D7" w14:textId="0518F9EF" w:rsidR="00DD63C2" w:rsidRPr="0063309C" w:rsidRDefault="00F350EA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DD63C2" w:rsidRPr="00D545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iabili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so </w:t>
            </w:r>
            <w:r w:rsidR="00DD63C2" w:rsidRPr="00D545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creening approaches, limiting comparability.</w:t>
            </w:r>
          </w:p>
        </w:tc>
        <w:tc>
          <w:tcPr>
            <w:tcW w:w="5812" w:type="dxa"/>
          </w:tcPr>
          <w:p w14:paraId="332F3F6E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consistency in screening tools could enhance comparability across stud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gions.</w:t>
            </w:r>
          </w:p>
          <w:p w14:paraId="36A12F23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</w:t>
            </w:r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ological consistency may help reduce variability.</w:t>
            </w:r>
          </w:p>
        </w:tc>
      </w:tr>
      <w:tr w:rsidR="00DD63C2" w:rsidRPr="006D68E6" w14:paraId="169DE7AC" w14:textId="77777777" w:rsidTr="00177206">
        <w:tc>
          <w:tcPr>
            <w:tcW w:w="2263" w:type="dxa"/>
            <w:vAlign w:val="center"/>
          </w:tcPr>
          <w:p w14:paraId="11D122F0" w14:textId="77777777" w:rsidR="00DD63C2" w:rsidRPr="0063309C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s used to assess depressive symptoms</w:t>
            </w:r>
          </w:p>
        </w:tc>
        <w:tc>
          <w:tcPr>
            <w:tcW w:w="5670" w:type="dxa"/>
          </w:tcPr>
          <w:p w14:paraId="1F361573" w14:textId="77777777" w:rsidR="00DD63C2" w:rsidRPr="00A14028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diversity of instruments (10 tools identified).</w:t>
            </w:r>
          </w:p>
          <w:p w14:paraId="78E1A275" w14:textId="77777777" w:rsidR="00DD63C2" w:rsidRPr="00A14028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ominant use of GDS, but lack of hetero-assessment instruments (e.g., CSDD) despite relevance for those with major neurocognitive impairment.</w:t>
            </w:r>
          </w:p>
          <w:p w14:paraId="03225FDD" w14:textId="77777777" w:rsidR="00DD63C2" w:rsidRPr="00A14028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tudy used DSM or ICD criteria for diagnostic confirmation.</w:t>
            </w:r>
          </w:p>
          <w:p w14:paraId="58C4506A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creening tool validated specifically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ar-centenarians and </w:t>
            </w:r>
            <w:r w:rsidRPr="00A14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narians.</w:t>
            </w:r>
          </w:p>
        </w:tc>
        <w:tc>
          <w:tcPr>
            <w:tcW w:w="5812" w:type="dxa"/>
          </w:tcPr>
          <w:p w14:paraId="7E4DD603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-assessment tool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r w:rsidRPr="00321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useful for individual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neuro</w:t>
            </w:r>
            <w:r w:rsidRPr="00321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impair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hould be implemented.</w:t>
            </w:r>
          </w:p>
          <w:p w14:paraId="0B182A54" w14:textId="22400382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loping and testing </w:t>
            </w:r>
            <w:r w:rsidR="009A25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322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l specifically for this age group could be benefic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91C8819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use of s</w:t>
            </w:r>
            <w:r w:rsidRPr="00321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uctur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tic </w:t>
            </w:r>
            <w:r w:rsidRPr="00321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iteria (e.g., DSM/ICD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also</w:t>
            </w:r>
            <w:r w:rsidRPr="00321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 considered where feasible.</w:t>
            </w:r>
          </w:p>
        </w:tc>
      </w:tr>
      <w:tr w:rsidR="00DD63C2" w:rsidRPr="006D68E6" w14:paraId="4BF1F6FA" w14:textId="77777777" w:rsidTr="00177206">
        <w:tc>
          <w:tcPr>
            <w:tcW w:w="2263" w:type="dxa"/>
            <w:vAlign w:val="center"/>
          </w:tcPr>
          <w:p w14:paraId="42CD7AFD" w14:textId="77777777" w:rsidR="00DD63C2" w:rsidRPr="0063309C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of functional dependence</w:t>
            </w:r>
          </w:p>
        </w:tc>
        <w:tc>
          <w:tcPr>
            <w:tcW w:w="5670" w:type="dxa"/>
          </w:tcPr>
          <w:p w14:paraId="5FF41D04" w14:textId="77777777" w:rsidR="00DD63C2" w:rsidRPr="000F70FD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able variability in prevalence across studies for both ADLs and IADLs.</w:t>
            </w:r>
          </w:p>
          <w:p w14:paraId="330A0BE1" w14:textId="77777777" w:rsidR="00DD63C2" w:rsidRPr="000F70FD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ili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ibly </w:t>
            </w: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ed to differences in scoring strategies, even when using the same instrument.</w:t>
            </w:r>
          </w:p>
          <w:p w14:paraId="23768005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studies assess only ADLs or only IADLs, limiting comparability.</w:t>
            </w:r>
          </w:p>
        </w:tc>
        <w:tc>
          <w:tcPr>
            <w:tcW w:w="5812" w:type="dxa"/>
          </w:tcPr>
          <w:p w14:paraId="141A0C06" w14:textId="77777777" w:rsidR="00DD63C2" w:rsidRPr="00B119AD" w:rsidRDefault="00DD63C2" w:rsidP="00177206">
            <w:pPr>
              <w:pStyle w:val="Paragraphedeliste"/>
              <w:numPr>
                <w:ilvl w:val="0"/>
                <w:numId w:val="1"/>
              </w:numPr>
              <w:spacing w:after="160" w:line="259" w:lineRule="auto"/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eater consistency in screening tools coul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</w:t>
            </w:r>
            <w:r w:rsidRPr="009D2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ability across stud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gions.</w:t>
            </w:r>
          </w:p>
          <w:p w14:paraId="464BEB3E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19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sed</w:t>
            </w:r>
            <w:proofErr w:type="spellEnd"/>
            <w:r w:rsidRPr="00B119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ing strategies may help reduce variation across studies.</w:t>
            </w:r>
          </w:p>
          <w:p w14:paraId="698C71AD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9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ing both ADLs and IADLs consistently may strengthen cross-study alignment.</w:t>
            </w:r>
          </w:p>
        </w:tc>
      </w:tr>
      <w:tr w:rsidR="00DD63C2" w:rsidRPr="006D68E6" w14:paraId="651E9AC7" w14:textId="77777777" w:rsidTr="00177206">
        <w:tc>
          <w:tcPr>
            <w:tcW w:w="2263" w:type="dxa"/>
            <w:vAlign w:val="center"/>
          </w:tcPr>
          <w:p w14:paraId="1C9CBBB3" w14:textId="77777777" w:rsidR="00DD63C2" w:rsidRPr="0063309C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s used to assess functional dependence</w:t>
            </w:r>
          </w:p>
        </w:tc>
        <w:tc>
          <w:tcPr>
            <w:tcW w:w="5670" w:type="dxa"/>
          </w:tcPr>
          <w:p w14:paraId="43D98490" w14:textId="77777777" w:rsidR="00DD63C2" w:rsidRPr="000F70FD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number of instruments used (16 tools), creating high heterogeneity.</w:t>
            </w:r>
          </w:p>
          <w:p w14:paraId="0ABF6D8B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truments differ in focus (ADLs only, IADLs only, or both). </w:t>
            </w:r>
          </w:p>
          <w:p w14:paraId="6CDA302E" w14:textId="77777777" w:rsidR="00DD63C2" w:rsidRPr="0015676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riability in terminology (e.g., "functional dependence", "disability", graded categories).</w:t>
            </w:r>
          </w:p>
        </w:tc>
        <w:tc>
          <w:tcPr>
            <w:tcW w:w="5812" w:type="dxa"/>
          </w:tcPr>
          <w:p w14:paraId="097747E1" w14:textId="5393B286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re </w:t>
            </w:r>
            <w:proofErr w:type="spellStart"/>
            <w:r w:rsidRPr="00976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onised</w:t>
            </w:r>
            <w:proofErr w:type="spellEnd"/>
            <w:r w:rsidRPr="00976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approaches could support consistency </w:t>
            </w:r>
            <w:r w:rsidR="00DE47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comparability </w:t>
            </w:r>
            <w:r w:rsidRPr="00976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ss studies.</w:t>
            </w:r>
          </w:p>
          <w:p w14:paraId="400D3D42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iring tools to assess both ADLs and IADLs may offer a more complete picture when a single instrument does not cover both domains.</w:t>
            </w:r>
          </w:p>
          <w:p w14:paraId="56F3E17F" w14:textId="79AD7C85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er definitions and terminology could strengthen conceptual alignment.</w:t>
            </w:r>
          </w:p>
        </w:tc>
      </w:tr>
      <w:tr w:rsidR="00DD63C2" w:rsidRPr="006D68E6" w14:paraId="1E9FAA20" w14:textId="77777777" w:rsidTr="00177206">
        <w:tc>
          <w:tcPr>
            <w:tcW w:w="2263" w:type="dxa"/>
            <w:vAlign w:val="center"/>
          </w:tcPr>
          <w:p w14:paraId="6224B5BC" w14:textId="77777777" w:rsidR="00DD63C2" w:rsidRPr="0063309C" w:rsidRDefault="00DD63C2" w:rsidP="001772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sociations between depressive symptoms and functional dependence</w:t>
            </w:r>
          </w:p>
        </w:tc>
        <w:tc>
          <w:tcPr>
            <w:tcW w:w="5670" w:type="dxa"/>
          </w:tcPr>
          <w:p w14:paraId="355CC749" w14:textId="77777777" w:rsidR="00DD63C2" w:rsidRPr="003A71E6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16 out of 53 studies examined this association.</w:t>
            </w:r>
          </w:p>
          <w:p w14:paraId="43561B21" w14:textId="77777777" w:rsidR="00DD63C2" w:rsidRPr="003A71E6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findings: some studies reported no significant correlation, others found significant associations.</w:t>
            </w:r>
          </w:p>
          <w:p w14:paraId="595B9222" w14:textId="77777777" w:rsidR="00DD63C2" w:rsidRPr="003A71E6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a small number of studies </w:t>
            </w:r>
            <w:proofErr w:type="spellStart"/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d</w:t>
            </w:r>
            <w:proofErr w:type="spellEnd"/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dictive relationships (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.</w:t>
            </w:r>
          </w:p>
          <w:p w14:paraId="290217B1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ng predictive studies, results were inconsistent (some showing directional effects; others reporting no significant relationships).</w:t>
            </w:r>
          </w:p>
        </w:tc>
        <w:tc>
          <w:tcPr>
            <w:tcW w:w="5812" w:type="dxa"/>
          </w:tcPr>
          <w:p w14:paraId="5053A602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ther studies on the association between depressive symptoms and functional depend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near-centenarians and centenarians</w:t>
            </w:r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necessary</w:t>
            </w:r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4148A39" w14:textId="77777777" w:rsidR="00DD63C2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directional relationships between depressive symptoms and functional dependence warrant further exploration.</w:t>
            </w:r>
          </w:p>
          <w:p w14:paraId="13076AFA" w14:textId="77777777" w:rsidR="00DD63C2" w:rsidRPr="0063309C" w:rsidRDefault="00DD63C2" w:rsidP="00177206">
            <w:pPr>
              <w:pStyle w:val="Paragraphedeliste"/>
              <w:numPr>
                <w:ilvl w:val="0"/>
                <w:numId w:val="1"/>
              </w:numPr>
              <w:ind w:left="192" w:hanging="19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rifying predictive pathway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so </w:t>
            </w:r>
            <w:proofErr w:type="gramStart"/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</w:t>
            </w:r>
            <w:proofErr w:type="gramEnd"/>
            <w:r w:rsidRPr="008A2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investigation.</w:t>
            </w:r>
          </w:p>
        </w:tc>
      </w:tr>
    </w:tbl>
    <w:p w14:paraId="74710CBD" w14:textId="77777777" w:rsidR="00DD63C2" w:rsidRPr="006B79D8" w:rsidRDefault="00DD63C2" w:rsidP="006D68E6">
      <w:pPr>
        <w:spacing w:before="12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B79D8">
        <w:rPr>
          <w:rFonts w:ascii="Times New Roman" w:hAnsi="Times New Roman" w:cs="Times New Roman"/>
          <w:sz w:val="18"/>
          <w:szCs w:val="18"/>
          <w:lang w:val="en-US"/>
        </w:rPr>
        <w:t>ADLs = Basic Activities of Daily Living (eating; dressing and undressing; grooming (taking care of own appearance); transferring (getting in and out of bed); walking; bathing or showering; using the toilet, including continence); IADLs = Instrumental Activities of Daily Living (using the telephone; managing transportation (getting to places out of walking distance); shopping for essentials; preparing meals; managing housekeeping; managing medications; handling finances)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SDD = </w:t>
      </w:r>
      <w:r w:rsidRPr="006B79D8">
        <w:rPr>
          <w:rFonts w:ascii="Times New Roman" w:hAnsi="Times New Roman" w:cs="Times New Roman"/>
          <w:sz w:val="18"/>
          <w:szCs w:val="18"/>
          <w:lang w:val="en-US"/>
        </w:rPr>
        <w:t>Cornell Scale for Depression in Dementi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DSM = </w:t>
      </w:r>
      <w:r w:rsidRPr="006B79D8">
        <w:rPr>
          <w:rFonts w:ascii="Times New Roman" w:hAnsi="Times New Roman" w:cs="Times New Roman"/>
          <w:sz w:val="18"/>
          <w:szCs w:val="18"/>
          <w:lang w:val="en-US"/>
        </w:rPr>
        <w:t>Diagnostic and Statistical Manual of Mental Disorder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GDS = Geriatric Depression Scale; ICD = </w:t>
      </w:r>
      <w:r w:rsidRPr="006B79D8">
        <w:rPr>
          <w:rFonts w:ascii="Times New Roman" w:hAnsi="Times New Roman" w:cs="Times New Roman"/>
          <w:sz w:val="18"/>
          <w:szCs w:val="18"/>
          <w:lang w:val="en-US"/>
        </w:rPr>
        <w:t>International Classification of Diseases.</w:t>
      </w:r>
    </w:p>
    <w:p w14:paraId="6B56A147" w14:textId="77777777" w:rsidR="00B2411E" w:rsidRPr="000C5769" w:rsidRDefault="00B2411E" w:rsidP="000C5769">
      <w:pPr>
        <w:rPr>
          <w:lang w:val="en-US"/>
        </w:rPr>
      </w:pPr>
    </w:p>
    <w:sectPr w:rsidR="00B2411E" w:rsidRPr="000C5769" w:rsidSect="000C57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52F94"/>
    <w:multiLevelType w:val="hybridMultilevel"/>
    <w:tmpl w:val="A0B2335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E5F24"/>
    <w:multiLevelType w:val="hybridMultilevel"/>
    <w:tmpl w:val="8116C6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550901">
    <w:abstractNumId w:val="0"/>
  </w:num>
  <w:num w:numId="2" w16cid:durableId="1693996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69"/>
    <w:rsid w:val="00026451"/>
    <w:rsid w:val="000C5769"/>
    <w:rsid w:val="000F70FD"/>
    <w:rsid w:val="00105A3D"/>
    <w:rsid w:val="00105A44"/>
    <w:rsid w:val="00112959"/>
    <w:rsid w:val="00150EC4"/>
    <w:rsid w:val="0015676C"/>
    <w:rsid w:val="002A1D50"/>
    <w:rsid w:val="002A3145"/>
    <w:rsid w:val="00305308"/>
    <w:rsid w:val="0032115E"/>
    <w:rsid w:val="003220D5"/>
    <w:rsid w:val="003A71E6"/>
    <w:rsid w:val="004D416A"/>
    <w:rsid w:val="00622AC4"/>
    <w:rsid w:val="0063309C"/>
    <w:rsid w:val="00656F21"/>
    <w:rsid w:val="006A4EF6"/>
    <w:rsid w:val="006D68E6"/>
    <w:rsid w:val="00747B5D"/>
    <w:rsid w:val="007536D1"/>
    <w:rsid w:val="00777E8B"/>
    <w:rsid w:val="00810099"/>
    <w:rsid w:val="008202E9"/>
    <w:rsid w:val="0082338F"/>
    <w:rsid w:val="00825461"/>
    <w:rsid w:val="00881E4B"/>
    <w:rsid w:val="008A2A28"/>
    <w:rsid w:val="00900604"/>
    <w:rsid w:val="00910289"/>
    <w:rsid w:val="00976C06"/>
    <w:rsid w:val="00982AED"/>
    <w:rsid w:val="009A2539"/>
    <w:rsid w:val="009D2C95"/>
    <w:rsid w:val="009F556C"/>
    <w:rsid w:val="009F79F6"/>
    <w:rsid w:val="00A14028"/>
    <w:rsid w:val="00B119AD"/>
    <w:rsid w:val="00B236C7"/>
    <w:rsid w:val="00B2411E"/>
    <w:rsid w:val="00BA027A"/>
    <w:rsid w:val="00BE6643"/>
    <w:rsid w:val="00C143FB"/>
    <w:rsid w:val="00C95BDF"/>
    <w:rsid w:val="00D3760A"/>
    <w:rsid w:val="00D46D13"/>
    <w:rsid w:val="00D54563"/>
    <w:rsid w:val="00DC65D8"/>
    <w:rsid w:val="00DD1263"/>
    <w:rsid w:val="00DD3886"/>
    <w:rsid w:val="00DD63C2"/>
    <w:rsid w:val="00DE4735"/>
    <w:rsid w:val="00DF4022"/>
    <w:rsid w:val="00E27BAF"/>
    <w:rsid w:val="00E57AD2"/>
    <w:rsid w:val="00EB2D8F"/>
    <w:rsid w:val="00EE2366"/>
    <w:rsid w:val="00F350EA"/>
    <w:rsid w:val="00F92131"/>
    <w:rsid w:val="00FE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F6E22"/>
  <w15:chartTrackingRefBased/>
  <w15:docId w15:val="{1EDF9A28-1273-4D4C-A9B6-85959D05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769"/>
    <w:rPr>
      <w:lang w:val="fr-CH"/>
    </w:rPr>
  </w:style>
  <w:style w:type="paragraph" w:styleId="Titre1">
    <w:name w:val="heading 1"/>
    <w:basedOn w:val="Normal"/>
    <w:next w:val="Normal"/>
    <w:link w:val="Titre1Car"/>
    <w:uiPriority w:val="9"/>
    <w:qFormat/>
    <w:rsid w:val="000C5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5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57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5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57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57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57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57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57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576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CH"/>
    </w:rPr>
  </w:style>
  <w:style w:type="character" w:customStyle="1" w:styleId="Titre2Car">
    <w:name w:val="Titre 2 Car"/>
    <w:basedOn w:val="Policepardfaut"/>
    <w:link w:val="Titre2"/>
    <w:uiPriority w:val="9"/>
    <w:semiHidden/>
    <w:rsid w:val="000C57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H"/>
    </w:rPr>
  </w:style>
  <w:style w:type="character" w:customStyle="1" w:styleId="Titre3Car">
    <w:name w:val="Titre 3 Car"/>
    <w:basedOn w:val="Policepardfaut"/>
    <w:link w:val="Titre3"/>
    <w:uiPriority w:val="9"/>
    <w:semiHidden/>
    <w:rsid w:val="000C5769"/>
    <w:rPr>
      <w:rFonts w:eastAsiaTheme="majorEastAsia" w:cstheme="majorBidi"/>
      <w:color w:val="2F5496" w:themeColor="accent1" w:themeShade="BF"/>
      <w:sz w:val="28"/>
      <w:szCs w:val="28"/>
      <w:lang w:val="fr-CH"/>
    </w:rPr>
  </w:style>
  <w:style w:type="character" w:customStyle="1" w:styleId="Titre4Car">
    <w:name w:val="Titre 4 Car"/>
    <w:basedOn w:val="Policepardfaut"/>
    <w:link w:val="Titre4"/>
    <w:uiPriority w:val="9"/>
    <w:semiHidden/>
    <w:rsid w:val="000C5769"/>
    <w:rPr>
      <w:rFonts w:eastAsiaTheme="majorEastAsia" w:cstheme="majorBidi"/>
      <w:i/>
      <w:iCs/>
      <w:color w:val="2F5496" w:themeColor="accent1" w:themeShade="BF"/>
      <w:lang w:val="fr-CH"/>
    </w:rPr>
  </w:style>
  <w:style w:type="character" w:customStyle="1" w:styleId="Titre5Car">
    <w:name w:val="Titre 5 Car"/>
    <w:basedOn w:val="Policepardfaut"/>
    <w:link w:val="Titre5"/>
    <w:uiPriority w:val="9"/>
    <w:semiHidden/>
    <w:rsid w:val="000C5769"/>
    <w:rPr>
      <w:rFonts w:eastAsiaTheme="majorEastAsia" w:cstheme="majorBidi"/>
      <w:color w:val="2F5496" w:themeColor="accent1" w:themeShade="BF"/>
      <w:lang w:val="fr-CH"/>
    </w:rPr>
  </w:style>
  <w:style w:type="character" w:customStyle="1" w:styleId="Titre6Car">
    <w:name w:val="Titre 6 Car"/>
    <w:basedOn w:val="Policepardfaut"/>
    <w:link w:val="Titre6"/>
    <w:uiPriority w:val="9"/>
    <w:semiHidden/>
    <w:rsid w:val="000C5769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Titre7Car">
    <w:name w:val="Titre 7 Car"/>
    <w:basedOn w:val="Policepardfaut"/>
    <w:link w:val="Titre7"/>
    <w:uiPriority w:val="9"/>
    <w:semiHidden/>
    <w:rsid w:val="000C5769"/>
    <w:rPr>
      <w:rFonts w:eastAsiaTheme="majorEastAsia" w:cstheme="majorBidi"/>
      <w:color w:val="595959" w:themeColor="text1" w:themeTint="A6"/>
      <w:lang w:val="fr-CH"/>
    </w:rPr>
  </w:style>
  <w:style w:type="character" w:customStyle="1" w:styleId="Titre8Car">
    <w:name w:val="Titre 8 Car"/>
    <w:basedOn w:val="Policepardfaut"/>
    <w:link w:val="Titre8"/>
    <w:uiPriority w:val="9"/>
    <w:semiHidden/>
    <w:rsid w:val="000C5769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Titre9Car">
    <w:name w:val="Titre 9 Car"/>
    <w:basedOn w:val="Policepardfaut"/>
    <w:link w:val="Titre9"/>
    <w:uiPriority w:val="9"/>
    <w:semiHidden/>
    <w:rsid w:val="000C5769"/>
    <w:rPr>
      <w:rFonts w:eastAsiaTheme="majorEastAsia" w:cstheme="majorBidi"/>
      <w:color w:val="272727" w:themeColor="text1" w:themeTint="D8"/>
      <w:lang w:val="fr-CH"/>
    </w:rPr>
  </w:style>
  <w:style w:type="paragraph" w:styleId="Titre">
    <w:name w:val="Title"/>
    <w:basedOn w:val="Normal"/>
    <w:next w:val="Normal"/>
    <w:link w:val="TitreCar"/>
    <w:uiPriority w:val="10"/>
    <w:qFormat/>
    <w:rsid w:val="000C57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5769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57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5769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Citation">
    <w:name w:val="Quote"/>
    <w:basedOn w:val="Normal"/>
    <w:next w:val="Normal"/>
    <w:link w:val="CitationCar"/>
    <w:uiPriority w:val="29"/>
    <w:qFormat/>
    <w:rsid w:val="000C57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5769"/>
    <w:rPr>
      <w:i/>
      <w:iCs/>
      <w:color w:val="404040" w:themeColor="text1" w:themeTint="BF"/>
      <w:lang w:val="fr-CH"/>
    </w:rPr>
  </w:style>
  <w:style w:type="paragraph" w:styleId="Paragraphedeliste">
    <w:name w:val="List Paragraph"/>
    <w:basedOn w:val="Normal"/>
    <w:uiPriority w:val="34"/>
    <w:qFormat/>
    <w:rsid w:val="000C576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576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57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5769"/>
    <w:rPr>
      <w:i/>
      <w:iCs/>
      <w:color w:val="2F5496" w:themeColor="accent1" w:themeShade="BF"/>
      <w:lang w:val="fr-CH"/>
    </w:rPr>
  </w:style>
  <w:style w:type="character" w:styleId="Rfrenceintense">
    <w:name w:val="Intense Reference"/>
    <w:basedOn w:val="Policepardfaut"/>
    <w:uiPriority w:val="32"/>
    <w:qFormat/>
    <w:rsid w:val="000C5769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24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714</Characters>
  <Application>Microsoft Office Word</Application>
  <DocSecurity>0</DocSecurity>
  <Lines>137</Lines>
  <Paragraphs>126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59</cp:revision>
  <dcterms:created xsi:type="dcterms:W3CDTF">2025-12-05T16:02:00Z</dcterms:created>
  <dcterms:modified xsi:type="dcterms:W3CDTF">2026-02-03T20:00:00Z</dcterms:modified>
</cp:coreProperties>
</file>